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4047B0" w14:textId="334B3C66" w:rsidR="00F32FD2" w:rsidRPr="00F32FD2" w:rsidRDefault="00B33D0A" w:rsidP="00F32FD2">
      <w:pPr>
        <w:rPr>
          <w:b/>
          <w:bCs/>
        </w:rPr>
      </w:pPr>
      <w:r>
        <w:rPr>
          <w:b/>
          <w:bCs/>
        </w:rPr>
        <w:t xml:space="preserve">3. </w:t>
      </w:r>
      <w:r w:rsidR="00F32FD2" w:rsidRPr="00F32FD2">
        <w:rPr>
          <w:b/>
          <w:bCs/>
        </w:rPr>
        <w:t>Key Terms and Abbreviations</w:t>
      </w:r>
    </w:p>
    <w:p w14:paraId="0D0AEED3" w14:textId="77777777" w:rsidR="00F32FD2" w:rsidRDefault="00F32FD2" w:rsidP="00F32FD2">
      <w:pPr>
        <w:pStyle w:val="paragraph"/>
        <w:spacing w:before="0" w:beforeAutospacing="0" w:after="0" w:afterAutospacing="0"/>
        <w:textAlignment w:val="baseline"/>
        <w:rPr>
          <w:rFonts w:ascii="Segoe UI" w:hAnsi="Segoe UI" w:cs="Segoe UI"/>
          <w:sz w:val="18"/>
          <w:szCs w:val="18"/>
        </w:rPr>
      </w:pPr>
    </w:p>
    <w:p w14:paraId="66EA561A" w14:textId="77777777" w:rsidR="00F32FD2" w:rsidRDefault="00F32FD2" w:rsidP="00F32FD2">
      <w:pPr>
        <w:rPr>
          <w:b/>
          <w:bCs/>
        </w:rPr>
      </w:pPr>
    </w:p>
    <w:p w14:paraId="7778DDDB" w14:textId="593F27E5" w:rsidR="00F32FD2" w:rsidRPr="002E69E4" w:rsidRDefault="00F32FD2" w:rsidP="00F32FD2">
      <w:pPr>
        <w:rPr>
          <w:b/>
          <w:bCs/>
        </w:rPr>
      </w:pPr>
      <w:r w:rsidRPr="002E69E4">
        <w:rPr>
          <w:b/>
          <w:bCs/>
        </w:rPr>
        <w:t>Communities that Heal Intervention (CTH)</w:t>
      </w:r>
    </w:p>
    <w:p w14:paraId="72E40627" w14:textId="0F00FDB5" w:rsidR="00F32FD2" w:rsidRPr="002E69E4" w:rsidRDefault="00F32FD2" w:rsidP="00F32FD2">
      <w:pPr>
        <w:pStyle w:val="paragraph"/>
        <w:spacing w:before="0" w:beforeAutospacing="0" w:after="0" w:afterAutospacing="0"/>
        <w:textAlignment w:val="baseline"/>
      </w:pPr>
      <w:r w:rsidRPr="002E69E4">
        <w:t>A framework to assist communities in adopting evidence-based practices and conducting data-driven decision-making</w:t>
      </w:r>
      <w:r>
        <w:t xml:space="preserve"> </w:t>
      </w:r>
      <w:r>
        <w:fldChar w:fldCharType="begin"/>
      </w:r>
      <w:r>
        <w:instrText xml:space="preserve"> ADDIN ZOTERO_ITEM CSL_CITATION {"citationID":"FS0bDQce","properties":{"formattedCitation":"(1)","plainCitation":"(1)","noteIndex":0},"citationItems":[{"id":3468,"uris":["http://zotero.org/groups/5390319/items/GESTMB67"],"itemData":{"id":3468,"type":"article-journal","abstract":"Background: Opioid overdose deaths remain high in the U.S. Despite having effective interventions to prevent overdose deaths, there are numerous barriers that impede their adoption. The primary aim of the HEALing Communities Study (HCS) is to determine the impact of an intervention consisting of community-engaged, datadriven selection, and implementation of an integrated set of evidence-based practices (EBPs) on reducing opioid overdose deaths.","container-title":"Drug and Alcohol Dependence","DOI":"10.1016/j.drugalcdep.2020.108335","ISSN":"03768716","journalAbbreviation":"Drug and Alcohol Dependence","language":"en","page":"108335","source":"DOI.org (Crossref)","title":"The HEALing (Helping to End Addiction Long-term SM) Communities Study: Protocol for a cluster randomized trial at the community level to reduce opioid overdose deaths through implementation of an integrated set of evidence-based practices","title-short":"The HEALing (Helping to End Addiction Long-term SM) Communities Study","volume":"217","author":[{"family":"Walsh","given":"Sharon L."},{"family":"El-Bassel","given":"Nabila"},{"family":"Jackson","given":"Rebecca D."},{"family":"Samet","given":"Jeffrey H."},{"family":"Aggarwal","given":"Maneesha"},{"family":"Aldridge","given":"Arnie P."},{"family":"Baker","given":"Trevor"},{"family":"Barbosa","given":"Carolina"},{"family":"Barocas","given":"Joshua A."},{"family":"Battaglia","given":"Tracy A."},{"family":"Beers","given":"Donna"},{"family":"Bernson","given":"Dana"},{"family":"Bowers-Sword","given":"Rachel"},{"family":"Bridden","given":"Carly"},{"family":"Brown","given":"Jennifer L."},{"family":"Bush","given":"Heather M."},{"family":"Bush","given":"Joshua L."},{"family":"Button","given":"Amy"},{"family":"Campbell","given":"Aimee N.C."},{"family":"Cerda","given":"Magdalena"},{"family":"Cheng","given":"Debbie M."},{"family":"Chhatwal","given":"Jag"},{"family":"Clarke","given":"Thomas"},{"family":"Conway","given":"Kevin P."},{"family":"Crable","given":"Erika L."},{"family":"Czajkowski","given":"Andrea"},{"family":"David","given":"James L."},{"family":"Drainoni","given":"Mari-Lynn"},{"family":"Fanucchi","given":"Laura C."},{"family":"Feaster","given":"Daniel J."},{"family":"Fernandez","given":"Soledad"},{"family":"Freedman","given":"Darcy"},{"family":"Freisthler","given":"Bridget"},{"family":"Gilbert","given":"Louisa"},{"family":"Glasgow","given":"LaShawn M."},{"family":"Goddard-Eckrich","given":"Dawn"},{"family":"Gutnick","given":"Damara"},{"family":"Harlow","given":"Kristin"},{"family":"Helme","given":"Donald W."},{"family":"Huang","given":"Terry"},{"family":"Huerta","given":"Timothy R."},{"family":"Hunt","given":"Timothy"},{"family":"Hyder","given":"Ayaz"},{"family":"Kerner","given":"Robin"},{"family":"Keyes","given":"Katherine"},{"family":"Knott","given":"Charles E."},{"family":"Knudsen","given":"Hannah K."},{"family":"Konstan","given":"Michael"},{"family":"Larochelle","given":"Marc R."},{"family":"Craig Lefebvre","given":"R."},{"family":"Levin","given":"Frances"},{"family":"Lewis","given":"Nicky"},{"family":"Linas","given":"Benjamin P."},{"family":"Lofwall","given":"Michelle R."},{"family":"Lounsbury","given":"David"},{"family":"Lyons","given":"Michael S."},{"family":"Mann","given":"Sarah"},{"family":"Marks","given":"Katherine R."},{"family":"McAlearney","given":"Ann"},{"family":"McCollister","given":"Kathryn E."},{"family":"McCrimmon","given":"Tara"},{"family":"Miles","given":"Jennifer"},{"family":"Miller","given":"Cortney C."},{"family":"Nash","given":"Denis"},{"family":"Nunes","given":"Edward"},{"family":"Oga","given":"Emmanuel A."},{"family":"Oser","given":"Carrie B."},{"family":"Plouck","given":"Tracy"},{"family":"Rapkin","given":"Bruce"},{"family":"Freeman","given":"Patricia R."},{"family":"Rodriguez","given":"Sandra"},{"family":"Root","given":"Elisabeth"},{"family":"Rosen-Metsch","given":"Lisa"},{"family":"Sabounchi","given":"Nasim"},{"family":"Saitz","given":"Richard"},{"family":"Salsberry","given":"Pamela"},{"family":"Savitsky","given":"Caroline"},{"family":"Schackman","given":"Bruce R."},{"family":"Seiber","given":"Eric E."},{"family":"Slater","given":"Michael D."},{"family":"Slavova","given":"Svetla"},{"family":"Speer","given":"Drew"},{"family":"Martinez","given":"Linda Sprague"},{"family":"Stambaugh","given":"Leyla F."},{"family":"Staton","given":"Michele"},{"family":"Stein","given":"Michael D."},{"family":"Stevens-Watkins","given":"Danelle J."},{"family":"Surratt","given":"Hilary L."},{"family":"Talbert","given":"Jeffery C."},{"family":"Thompson","given":"Katherine L."},{"family":"Toussant","given":"Kim"},{"family":"Vandergrift","given":"Nathan A."},{"family":"Villani","given":"Jennifer"},{"family":"Walker","given":"Daniel M."},{"family":"Walley","given":"Alexander Y."},{"family":"Walters","given":"Scott T."},{"family":"Westgate","given":"Philip M."},{"family":"Winhusen","given":"Theresa"},{"family":"Wu","given":"Elwin"},{"family":"Young","given":"April M."},{"family":"Young","given":"Greg"},{"family":"Zarkin","given":"Gary A."},{"family":"Chandler","given":"Redonna K."}],"issued":{"date-parts":[["2020",12]]}}}],"schema":"https://github.com/citation-style-language/schema/raw/master/csl-citation.json"} </w:instrText>
      </w:r>
      <w:r>
        <w:fldChar w:fldCharType="separate"/>
      </w:r>
      <w:r>
        <w:t>(1)</w:t>
      </w:r>
      <w:r>
        <w:fldChar w:fldCharType="end"/>
      </w:r>
      <w:r>
        <w:t>.</w:t>
      </w:r>
      <w:r w:rsidRPr="002E69E4">
        <w:t xml:space="preserve"> The CTH intervention supports community coalitions to promote a common vision, shared goals, and actionable strategies. The </w:t>
      </w:r>
      <w:proofErr w:type="spellStart"/>
      <w:r w:rsidRPr="002E69E4">
        <w:t>HEALing</w:t>
      </w:r>
      <w:proofErr w:type="spellEnd"/>
      <w:r w:rsidRPr="002E69E4">
        <w:t xml:space="preserve"> Communities Study implemented the CTH intervention in both rural and urban communities to encourage adoption of EBPs and decrease the long-term effects of opioid use. CTH was adapted from the Communities that Care intervention which was implemented and evaluated in several states </w:t>
      </w:r>
      <w:r w:rsidRPr="002E69E4">
        <w:rPr>
          <w:color w:val="1F1F1F"/>
        </w:rPr>
        <w:t>and has been seen as effective intervention to help coalitions select strategies to</w:t>
      </w:r>
      <w:r w:rsidRPr="002E69E4">
        <w:t xml:space="preserve"> decrease substance use and other risky behaviors in their communities</w:t>
      </w:r>
      <w:r>
        <w:t xml:space="preserve"> </w:t>
      </w:r>
      <w:r>
        <w:fldChar w:fldCharType="begin"/>
      </w:r>
      <w:r>
        <w:instrText xml:space="preserve"> ADDIN ZOTERO_ITEM CSL_CITATION {"citationID":"AaTkABgf","properties":{"formattedCitation":"(2)","plainCitation":"(2)","noteIndex":0},"citationItems":[{"id":3483,"uris":["http://zotero.org/groups/5390319/items/GMMUZKT2"],"itemData":{"id":3483,"type":"article-journal","abstract":"Objectives. To evaluate whether the effects of the Communities That Care (CTC) prevention system, implemented in early adolescence to promote positive youth development and reduce health-risking behavior, endured through age 21 years.\n            Methods. We analyzed 9 waves of prospective data collected between 2004 and 2014 from a panel of 4407 participants (grade 5 through age 21 years) in the community-randomized trial of the CTC system in Colorado, Illinois, Kansas, Maine, Oregon, Utah, and Washington State. We used multilevel models to evaluate intervention effects on sustained abstinence, lifetime incidence, and prevalence of past-year substance use, antisocial behavior, and violence.\n            Results. The CTC system increased the likelihood of sustained abstinence from gateway drug use by 49% and antisocial behavior by 18%, and reduced lifetime incidence of violence by 11% through age 21 years. In male participants, the CTC system also increased the likelihood of sustained abstinence from tobacco use by 30% and marijuana use by 24%, and reduced lifetime incidence of inhalant use by 18%. No intervention effects were found on past-year prevalence of these behaviors.\n            Conclusions. Implementation of the CTC prevention system in adolescence reduced lifetime incidence of health-risking behaviors into young adulthood. Clinicaltrials.gov identifier: NCT01088542.","container-title":"American Journal of Public Health","DOI":"10.2105/AJPH.2018.304320","ISSN":"0090-0036, 1541-0048","issue":"5","journalAbbreviation":"Am J Public Health","language":"en","page":"659-665","source":"DOI.org (Crossref)","title":"Long-term effects of the communities that care trial on substance use, antisocial behavior, and violence through age 21 years","volume":"108","author":[{"family":"Oesterle","given":"Sabrina"},{"family":"Kuklinski","given":"Margaret R."},{"family":"Hawkins","given":"J. David"},{"family":"Skinner","given":"Martie L."},{"family":"Guttmannova","given":"Katarina"},{"family":"Rhew","given":"Isaac C."}],"issued":{"date-parts":[["2018",5]]}}}],"schema":"https://github.com/citation-style-language/schema/raw/master/csl-citation.json"} </w:instrText>
      </w:r>
      <w:r>
        <w:fldChar w:fldCharType="separate"/>
      </w:r>
      <w:r>
        <w:t>(2)</w:t>
      </w:r>
      <w:r>
        <w:fldChar w:fldCharType="end"/>
      </w:r>
      <w:r>
        <w:t>.</w:t>
      </w:r>
      <w:r w:rsidRPr="002E69E4">
        <w:t xml:space="preserve"> CTH was delivered in 7 phases: (0) preparation, (1) Getting Started, (2) Getting Organized, (3) Community Profiles and Data Dashboards, (4) Community Action Planning, (5) Implement and Monitor, (6) Sustainability planning</w:t>
      </w:r>
      <w:r>
        <w:t xml:space="preserve"> </w:t>
      </w:r>
      <w:r>
        <w:fldChar w:fldCharType="begin"/>
      </w:r>
      <w:r>
        <w:instrText xml:space="preserve"> ADDIN ZOTERO_ITEM CSL_CITATION {"citationID":"6M6hGUVD","properties":{"formattedCitation":"(1)","plainCitation":"(1)","noteIndex":0},"citationItems":[{"id":3468,"uris":["http://zotero.org/groups/5390319/items/GESTMB67"],"itemData":{"id":3468,"type":"article-journal","abstract":"Background: Opioid overdose deaths remain high in the U.S. Despite having effective interventions to prevent overdose deaths, there are numerous barriers that impede their adoption. The primary aim of the HEALing Communities Study (HCS) is to determine the impact of an intervention consisting of community-engaged, datadriven selection, and implementation of an integrated set of evidence-based practices (EBPs) on reducing opioid overdose deaths.","container-title":"Drug and Alcohol Dependence","DOI":"10.1016/j.drugalcdep.2020.108335","ISSN":"03768716","journalAbbreviation":"Drug and Alcohol Dependence","language":"en","page":"108335","source":"DOI.org (Crossref)","title":"The HEALing (Helping to End Addiction Long-term SM) Communities Study: Protocol for a cluster randomized trial at the community level to reduce opioid overdose deaths through implementation of an integrated set of evidence-based practices","title-short":"The HEALing (Helping to End Addiction Long-term SM) Communities Study","volume":"217","author":[{"family":"Walsh","given":"Sharon L."},{"family":"El-Bassel","given":"Nabila"},{"family":"Jackson","given":"Rebecca D."},{"family":"Samet","given":"Jeffrey H."},{"family":"Aggarwal","given":"Maneesha"},{"family":"Aldridge","given":"Arnie P."},{"family":"Baker","given":"Trevor"},{"family":"Barbosa","given":"Carolina"},{"family":"Barocas","given":"Joshua A."},{"family":"Battaglia","given":"Tracy A."},{"family":"Beers","given":"Donna"},{"family":"Bernson","given":"Dana"},{"family":"Bowers-Sword","given":"Rachel"},{"family":"Bridden","given":"Carly"},{"family":"Brown","given":"Jennifer L."},{"family":"Bush","given":"Heather M."},{"family":"Bush","given":"Joshua L."},{"family":"Button","given":"Amy"},{"family":"Campbell","given":"Aimee N.C."},{"family":"Cerda","given":"Magdalena"},{"family":"Cheng","given":"Debbie M."},{"family":"Chhatwal","given":"Jag"},{"family":"Clarke","given":"Thomas"},{"family":"Conway","given":"Kevin P."},{"family":"Crable","given":"Erika L."},{"family":"Czajkowski","given":"Andrea"},{"family":"David","given":"James L."},{"family":"Drainoni","given":"Mari-Lynn"},{"family":"Fanucchi","given":"Laura C."},{"family":"Feaster","given":"Daniel J."},{"family":"Fernandez","given":"Soledad"},{"family":"Freedman","given":"Darcy"},{"family":"Freisthler","given":"Bridget"},{"family":"Gilbert","given":"Louisa"},{"family":"Glasgow","given":"LaShawn M."},{"family":"Goddard-Eckrich","given":"Dawn"},{"family":"Gutnick","given":"Damara"},{"family":"Harlow","given":"Kristin"},{"family":"Helme","given":"Donald W."},{"family":"Huang","given":"Terry"},{"family":"Huerta","given":"Timothy R."},{"family":"Hunt","given":"Timothy"},{"family":"Hyder","given":"Ayaz"},{"family":"Kerner","given":"Robin"},{"family":"Keyes","given":"Katherine"},{"family":"Knott","given":"Charles E."},{"family":"Knudsen","given":"Hannah K."},{"family":"Konstan","given":"Michael"},{"family":"Larochelle","given":"Marc R."},{"family":"Craig Lefebvre","given":"R."},{"family":"Levin","given":"Frances"},{"family":"Lewis","given":"Nicky"},{"family":"Linas","given":"Benjamin P."},{"family":"Lofwall","given":"Michelle R."},{"family":"Lounsbury","given":"David"},{"family":"Lyons","given":"Michael S."},{"family":"Mann","given":"Sarah"},{"family":"Marks","given":"Katherine R."},{"family":"McAlearney","given":"Ann"},{"family":"McCollister","given":"Kathryn E."},{"family":"McCrimmon","given":"Tara"},{"family":"Miles","given":"Jennifer"},{"family":"Miller","given":"Cortney C."},{"family":"Nash","given":"Denis"},{"family":"Nunes","given":"Edward"},{"family":"Oga","given":"Emmanuel A."},{"family":"Oser","given":"Carrie B."},{"family":"Plouck","given":"Tracy"},{"family":"Rapkin","given":"Bruce"},{"family":"Freeman","given":"Patricia R."},{"family":"Rodriguez","given":"Sandra"},{"family":"Root","given":"Elisabeth"},{"family":"Rosen-Metsch","given":"Lisa"},{"family":"Sabounchi","given":"Nasim"},{"family":"Saitz","given":"Richard"},{"family":"Salsberry","given":"Pamela"},{"family":"Savitsky","given":"Caroline"},{"family":"Schackman","given":"Bruce R."},{"family":"Seiber","given":"Eric E."},{"family":"Slater","given":"Michael D."},{"family":"Slavova","given":"Svetla"},{"family":"Speer","given":"Drew"},{"family":"Martinez","given":"Linda Sprague"},{"family":"Stambaugh","given":"Leyla F."},{"family":"Staton","given":"Michele"},{"family":"Stein","given":"Michael D."},{"family":"Stevens-Watkins","given":"Danelle J."},{"family":"Surratt","given":"Hilary L."},{"family":"Talbert","given":"Jeffery C."},{"family":"Thompson","given":"Katherine L."},{"family":"Toussant","given":"Kim"},{"family":"Vandergrift","given":"Nathan A."},{"family":"Villani","given":"Jennifer"},{"family":"Walker","given":"Daniel M."},{"family":"Walley","given":"Alexander Y."},{"family":"Walters","given":"Scott T."},{"family":"Westgate","given":"Philip M."},{"family":"Winhusen","given":"Theresa"},{"family":"Wu","given":"Elwin"},{"family":"Young","given":"April M."},{"family":"Young","given":"Greg"},{"family":"Zarkin","given":"Gary A."},{"family":"Chandler","given":"Redonna K."}],"issued":{"date-parts":[["2020",12]]}}}],"schema":"https://github.com/citation-style-language/schema/raw/master/csl-citation.json"} </w:instrText>
      </w:r>
      <w:r>
        <w:fldChar w:fldCharType="separate"/>
      </w:r>
      <w:r>
        <w:t>(1)</w:t>
      </w:r>
      <w:r>
        <w:fldChar w:fldCharType="end"/>
      </w:r>
      <w:r>
        <w:t>.</w:t>
      </w:r>
    </w:p>
    <w:p w14:paraId="30CD0014" w14:textId="77777777" w:rsidR="00F32FD2" w:rsidRPr="002E69E4" w:rsidRDefault="00F32FD2" w:rsidP="00F32FD2">
      <w:pPr>
        <w:pStyle w:val="paragraph"/>
        <w:spacing w:before="0" w:beforeAutospacing="0" w:after="0" w:afterAutospacing="0"/>
        <w:textAlignment w:val="baseline"/>
      </w:pPr>
    </w:p>
    <w:p w14:paraId="4388C71F" w14:textId="77777777" w:rsidR="00F32FD2" w:rsidRPr="002E69E4" w:rsidRDefault="00F32FD2" w:rsidP="00F32FD2">
      <w:pPr>
        <w:pStyle w:val="paragraph"/>
        <w:spacing w:before="0" w:beforeAutospacing="0" w:after="0" w:afterAutospacing="0"/>
        <w:textAlignment w:val="baseline"/>
        <w:rPr>
          <w:b/>
          <w:bCs/>
        </w:rPr>
      </w:pPr>
      <w:r w:rsidRPr="002E69E4">
        <w:rPr>
          <w:b/>
          <w:bCs/>
        </w:rPr>
        <w:t>Evidence-Based Practices (EBPs)</w:t>
      </w:r>
    </w:p>
    <w:p w14:paraId="714BD184" w14:textId="235BE77F" w:rsidR="00F32FD2" w:rsidRPr="002E69E4" w:rsidRDefault="00F32FD2" w:rsidP="00F32FD2">
      <w:r w:rsidRPr="002E69E4">
        <w:t xml:space="preserve">Under HCS’ goal of implementing strategies that will reduce opioid-involved overdose fatalities, several practices with strong evidence in key domain areas were selected to be supported by the intervention. These domains were prevention, identification, treatment, and remission. Once the strategies were selected, a menu for HCS communities to select from was developed, known as </w:t>
      </w:r>
      <w:r w:rsidRPr="002E69E4">
        <w:rPr>
          <w:rStyle w:val="title-text"/>
          <w:color w:val="1F1F1F"/>
        </w:rPr>
        <w:t xml:space="preserve">Opioid-overdose Reduction Continuum of Care Approach (ORCCA). ORCCA sought to promote 3 primary strategies: </w:t>
      </w:r>
      <w:r w:rsidRPr="002E69E4">
        <w:t>overdose education and </w:t>
      </w:r>
      <w:hyperlink r:id="rId4">
        <w:r w:rsidRPr="6B08EF39">
          <w:t>naloxone</w:t>
        </w:r>
      </w:hyperlink>
      <w:r w:rsidRPr="002E69E4">
        <w:t> distribution (OEND), delivery of medication for opioid use disorder (MOUD), and prescription opioid safety</w:t>
      </w:r>
      <w:r w:rsidRPr="6B08EF39">
        <w:t xml:space="preserve"> </w:t>
      </w:r>
      <w:r>
        <w:fldChar w:fldCharType="begin"/>
      </w:r>
      <w:r>
        <w:instrText xml:space="preserve"> ADDIN ZOTERO_ITEM CSL_CITATION {"citationID":"khtfyHBg","properties":{"formattedCitation":"(3)","plainCitation":"(3)","noteIndex":0},"citationItems":[{"id":3451,"uris":["http://zotero.org/groups/5390319/items/QTSK3J24"],"itemData":{"id":3451,"type":"article-journal","container-title":"Drug and Alcohol Dependence","DOI":"10.1016/j.drugalcdep.2020.108325","ISSN":"03768716","journalAbbreviation":"Drug and Alcohol Dependence","language":"en","page":"108325","source":"DOI.org (Crossref)","title":"The Opioid-overdose Reduction Continuum of Care Approach (ORCCA): evidence-based practices in the HEALing Communities Study","title-short":"The Opioid-overdose Reduction Continuum of Care Approach (ORCCA)","volume":"217","author":[{"family":"Winhusen","given":"Theresa"},{"family":"Walley","given":"Alexander"},{"family":"Fanucchi","given":"Laura C."},{"family":"Hunt","given":"Tim"},{"family":"Lyons","given":"Mike"},{"family":"Lofwall","given":"Michelle"},{"family":"Brown","given":"Jennifer L."},{"family":"Freeman","given":"Patricia R."},{"family":"Nunes","given":"Edward"},{"family":"Beers","given":"Donna"},{"family":"Saitz","given":"Richard"},{"family":"Stambaugh","given":"Leyla"},{"family":"Oga","given":"Emmanuel A."},{"family":"Herron","given":"Nicole"},{"family":"Baker","given":"Trevor"},{"family":"Cook","given":"Christopher D."},{"family":"Roberts","given":"Monica F."},{"family":"Alford","given":"Daniel P."},{"family":"Starrels","given":"Joanna L."},{"family":"Chandler","given":"Redonna K."}],"issued":{"date-parts":[["2020",12]]}}}],"schema":"https://github.com/citation-style-language/schema/raw/master/csl-citation.json"} </w:instrText>
      </w:r>
      <w:r>
        <w:fldChar w:fldCharType="separate"/>
      </w:r>
      <w:r>
        <w:t>(3)</w:t>
      </w:r>
      <w:r>
        <w:fldChar w:fldCharType="end"/>
      </w:r>
      <w:r w:rsidRPr="6B08EF39">
        <w:t>.</w:t>
      </w:r>
    </w:p>
    <w:p w14:paraId="04B1AC51" w14:textId="77777777" w:rsidR="00F32FD2" w:rsidRPr="002E69E4" w:rsidRDefault="00F32FD2" w:rsidP="00F32FD2">
      <w:pPr>
        <w:pStyle w:val="paragraph"/>
        <w:spacing w:before="0" w:beforeAutospacing="0" w:after="0" w:afterAutospacing="0"/>
        <w:textAlignment w:val="baseline"/>
      </w:pPr>
    </w:p>
    <w:p w14:paraId="2F2C608A" w14:textId="77777777" w:rsidR="00F32FD2" w:rsidRPr="002E69E4" w:rsidRDefault="00F32FD2" w:rsidP="00F32FD2">
      <w:pPr>
        <w:rPr>
          <w:lang w:val="en"/>
        </w:rPr>
      </w:pPr>
      <w:r w:rsidRPr="002E69E4">
        <w:rPr>
          <w:rStyle w:val="normaltextrun"/>
          <w:rFonts w:eastAsiaTheme="majorEastAsia"/>
          <w:b/>
          <w:bCs/>
          <w:lang w:val="en"/>
        </w:rPr>
        <w:t xml:space="preserve">The </w:t>
      </w:r>
      <w:proofErr w:type="spellStart"/>
      <w:r w:rsidRPr="002E69E4">
        <w:rPr>
          <w:rStyle w:val="normaltextrun"/>
          <w:rFonts w:eastAsiaTheme="majorEastAsia"/>
          <w:b/>
          <w:bCs/>
          <w:lang w:val="en"/>
        </w:rPr>
        <w:t>HEALing</w:t>
      </w:r>
      <w:proofErr w:type="spellEnd"/>
      <w:r w:rsidRPr="002E69E4">
        <w:rPr>
          <w:rStyle w:val="normaltextrun"/>
          <w:rFonts w:eastAsiaTheme="majorEastAsia"/>
          <w:b/>
          <w:bCs/>
          <w:lang w:val="en"/>
        </w:rPr>
        <w:t xml:space="preserve"> Communities Study (HCS)</w:t>
      </w:r>
      <w:r w:rsidRPr="002E69E4">
        <w:rPr>
          <w:rStyle w:val="normaltextrun"/>
          <w:rFonts w:eastAsiaTheme="majorEastAsia"/>
          <w:b/>
          <w:bCs/>
        </w:rPr>
        <w:t> </w:t>
      </w:r>
      <w:r w:rsidRPr="002E69E4">
        <w:rPr>
          <w:rStyle w:val="eop"/>
          <w:rFonts w:eastAsiaTheme="majorEastAsia"/>
        </w:rPr>
        <w:t> </w:t>
      </w:r>
    </w:p>
    <w:p w14:paraId="5480620D" w14:textId="4F824454" w:rsidR="00F32FD2" w:rsidRPr="002E69E4" w:rsidRDefault="00F32FD2" w:rsidP="00F32FD2">
      <w:r w:rsidRPr="002E69E4">
        <w:rPr>
          <w:rStyle w:val="normaltextrun"/>
          <w:rFonts w:eastAsiaTheme="majorEastAsia"/>
          <w:lang w:val="en"/>
        </w:rPr>
        <w:t>A large-scale</w:t>
      </w:r>
      <w:r w:rsidRPr="002E69E4">
        <w:t xml:space="preserve"> multisite study testing the Communities that Heal intervention over the course of five years (2019-2023) as facilitated by communit</w:t>
      </w:r>
      <w:r>
        <w:t>y</w:t>
      </w:r>
      <w:r w:rsidRPr="002E69E4">
        <w:t xml:space="preserve"> coalitions working to address opioid overdose.</w:t>
      </w:r>
      <w:r>
        <w:rPr>
          <w:vertAlign w:val="superscript"/>
        </w:rPr>
        <w:t>1</w:t>
      </w:r>
      <w:r w:rsidRPr="002E69E4">
        <w:t xml:space="preserve"> HCS was implemented in 67 counties across 4 states: Ohio, Kentucky, New York and Massachusetts</w:t>
      </w:r>
      <w:r w:rsidRPr="6B08EF39">
        <w:t xml:space="preserve"> </w:t>
      </w:r>
      <w:r>
        <w:fldChar w:fldCharType="begin"/>
      </w:r>
      <w:r>
        <w:instrText xml:space="preserve"> ADDIN ZOTERO_ITEM CSL_CITATION {"citationID":"rejeEp6X","properties":{"formattedCitation":"(4)","plainCitation":"(4)","noteIndex":0},"citationItems":[{"id":3493,"uris":["http://zotero.org/groups/5390319/items/A2F3KHTN"],"itemData":{"id":3493,"type":"article-journal","container-title":"Drug and Alcohol Dependence","DOI":"10.1016/j.drugalcdep.2020.108326","ISSN":"03768716","journalAbbreviation":"Drug and Alcohol Dependence","language":"en","page":"108326","source":"DOI.org (Crossref)","title":"Community engagement to implement evidence-based practices in the HEALing communities study","volume":"217","author":[{"family":"Sprague Martinez","given":"Linda"},{"family":"Rapkin","given":"Bruce D."},{"family":"Young","given":"April"},{"family":"Freisthler","given":"Bridget"},{"family":"Glasgow","given":"LaShawn"},{"family":"Hunt","given":"Tim"},{"family":"Salsberry","given":"Pamela J."},{"family":"Oga","given":"Emmanuel A."},{"family":"Bennet-Fallin","given":"Amanda"},{"family":"Plouck","given":"Tracy J."},{"family":"Drainoni","given":"Mari-Lynn"},{"family":"Freeman","given":"Patricia R."},{"family":"Surratt","given":"Hilary"},{"family":"Gulley","given":"Jennifer"},{"family":"Hamilton","given":"Greer A."},{"family":"Bowman","given":"Paul"},{"family":"Roeber","given":"Carter A."},{"family":"El-Bassel","given":"Nabila"},{"family":"Battaglia","given":"Tracy"}],"issued":{"date-parts":[["2020",12]]}}}],"schema":"https://github.com/citation-style-language/schema/raw/master/csl-citation.json"} </w:instrText>
      </w:r>
      <w:r>
        <w:fldChar w:fldCharType="separate"/>
      </w:r>
      <w:r>
        <w:t>(4)</w:t>
      </w:r>
      <w:r>
        <w:fldChar w:fldCharType="end"/>
      </w:r>
      <w:r w:rsidRPr="6B08EF39">
        <w:t>.</w:t>
      </w:r>
    </w:p>
    <w:p w14:paraId="5C3E7758" w14:textId="77777777" w:rsidR="00F32FD2" w:rsidRPr="002E69E4" w:rsidRDefault="00F32FD2" w:rsidP="00F32FD2"/>
    <w:p w14:paraId="63755703" w14:textId="77777777" w:rsidR="00F32FD2" w:rsidRPr="002E69E4" w:rsidRDefault="00F32FD2" w:rsidP="00F32FD2">
      <w:pPr>
        <w:pStyle w:val="paragraph"/>
        <w:spacing w:before="0" w:beforeAutospacing="0" w:after="0" w:afterAutospacing="0"/>
        <w:textAlignment w:val="baseline"/>
      </w:pPr>
      <w:r w:rsidRPr="002E69E4">
        <w:rPr>
          <w:rStyle w:val="normaltextrun"/>
          <w:rFonts w:eastAsiaTheme="majorEastAsia"/>
          <w:b/>
          <w:bCs/>
          <w:lang w:val="en"/>
        </w:rPr>
        <w:t>Model Calibration</w:t>
      </w:r>
      <w:r w:rsidRPr="002E69E4">
        <w:rPr>
          <w:rStyle w:val="normaltextrun"/>
          <w:rFonts w:eastAsiaTheme="majorEastAsia"/>
          <w:b/>
          <w:bCs/>
        </w:rPr>
        <w:t> </w:t>
      </w:r>
      <w:r w:rsidRPr="002E69E4">
        <w:rPr>
          <w:rStyle w:val="eop"/>
          <w:rFonts w:eastAsiaTheme="majorEastAsia"/>
        </w:rPr>
        <w:t> </w:t>
      </w:r>
    </w:p>
    <w:p w14:paraId="27980B72" w14:textId="4E46FA2F" w:rsidR="00F32FD2" w:rsidRPr="002E69E4" w:rsidRDefault="00F32FD2" w:rsidP="00F32FD2">
      <w:pPr>
        <w:pStyle w:val="paragraph"/>
        <w:spacing w:before="0" w:beforeAutospacing="0" w:after="0" w:afterAutospacing="0"/>
        <w:textAlignment w:val="baseline"/>
      </w:pPr>
      <w:r w:rsidRPr="002E69E4">
        <w:rPr>
          <w:rStyle w:val="normaltextrun"/>
          <w:rFonts w:eastAsiaTheme="majorEastAsia"/>
          <w:lang w:val="en"/>
        </w:rPr>
        <w:t>A process to match a system dynamic model’s parameters and structure to observed and simulated structures and behaviors (e.g. outside data sources, observational research, etc.)</w:t>
      </w:r>
      <w:r>
        <w:rPr>
          <w:rStyle w:val="normaltextrun"/>
          <w:rFonts w:eastAsiaTheme="majorEastAsia"/>
          <w:lang w:val="en"/>
        </w:rPr>
        <w:fldChar w:fldCharType="begin"/>
      </w:r>
      <w:r>
        <w:rPr>
          <w:rStyle w:val="normaltextrun"/>
          <w:rFonts w:eastAsiaTheme="majorEastAsia"/>
          <w:lang w:val="en"/>
        </w:rPr>
        <w:instrText xml:space="preserve"> ADDIN ZOTERO_ITEM CSL_CITATION {"citationID":"QdXvd0Ns","properties":{"formattedCitation":"(5)","plainCitation":"(5)","noteIndex":0},"citationItems":[{"id":3482,"uris":["http://zotero.org/groups/5390319/items/TNRASHDZ"],"itemData":{"id":3482,"type":"article-journal","container-title":"European Journal of Operational Research","DOI":"10.1016/S0377-2217(02)00622-7","ISSN":"03772217","issue":"3","journalAbbreviation":"European Journal of Operational Research","language":"en","page":"552-568","source":"DOI.org (Crossref)","title":"Model calibration as a testing strategy for system dynamics models","volume":"151","author":[{"family":"Oliva","given":"Rogelio"}],"issued":{"date-parts":[["2003",12]]}}}],"schema":"https://github.com/citation-style-language/schema/raw/master/csl-citation.json"} </w:instrText>
      </w:r>
      <w:r>
        <w:rPr>
          <w:rStyle w:val="normaltextrun"/>
          <w:rFonts w:eastAsiaTheme="majorEastAsia"/>
          <w:lang w:val="en"/>
        </w:rPr>
        <w:fldChar w:fldCharType="separate"/>
      </w:r>
      <w:r>
        <w:t>(5)</w:t>
      </w:r>
      <w:r>
        <w:rPr>
          <w:rStyle w:val="normaltextrun"/>
          <w:rFonts w:eastAsiaTheme="majorEastAsia"/>
          <w:lang w:val="en"/>
        </w:rPr>
        <w:fldChar w:fldCharType="end"/>
      </w:r>
      <w:r>
        <w:t>.</w:t>
      </w:r>
      <w:r w:rsidRPr="002E69E4">
        <w:t xml:space="preserve"> </w:t>
      </w:r>
    </w:p>
    <w:p w14:paraId="0EFBE9D6" w14:textId="77777777" w:rsidR="00F32FD2" w:rsidRPr="002E69E4" w:rsidRDefault="00F32FD2" w:rsidP="00F32FD2"/>
    <w:p w14:paraId="71466CEA" w14:textId="77777777" w:rsidR="00F32FD2" w:rsidRPr="002E69E4" w:rsidRDefault="00F32FD2" w:rsidP="00F32FD2">
      <w:pPr>
        <w:rPr>
          <w:b/>
          <w:bCs/>
        </w:rPr>
      </w:pPr>
      <w:r w:rsidRPr="002E69E4">
        <w:rPr>
          <w:b/>
          <w:bCs/>
        </w:rPr>
        <w:t>Model Validation:</w:t>
      </w:r>
    </w:p>
    <w:p w14:paraId="35CD335C" w14:textId="4864F7FF" w:rsidR="00F32FD2" w:rsidRPr="002E69E4" w:rsidRDefault="00F32FD2" w:rsidP="00F32FD2">
      <w:r w:rsidRPr="002E69E4">
        <w:t>The formal process of testing and improving the structural and behavioral validity of the model. This iterative process is generally performed over the course of a model’s development and is validation often employs formal quantitative tools as well as qualitative evaluation. While similar to Model Calibration, validation also seeks to determine the model’s relevance to its target audiences and its overall quality in terms of structural validity (e.g., the model performs as its intended to perform</w:t>
      </w:r>
      <w:r w:rsidRPr="6B08EF39">
        <w:t xml:space="preserve">) </w:t>
      </w:r>
      <w:r>
        <w:fldChar w:fldCharType="begin"/>
      </w:r>
      <w:r>
        <w:instrText xml:space="preserve"> ADDIN ZOTERO_ITEM CSL_CITATION {"citationID":"bWAIuHyK","properties":{"formattedCitation":"(6)","plainCitation":"(6)","noteIndex":0},"citationItems":[{"id":3450,"uris":["http://zotero.org/groups/5390319/items/LHFS6NG4"],"itemData":{"id":3450,"type":"article-journal","container-title":"System Dynamics Review: The Journal of the System Dynamics Society","DOI":"10.1002/(SICI)1099-1727(199623)12:3&lt;183::AID-SDR103&gt;3.0.CO;2-4","issue":"3","note":"ISBN: 0883-7066\npublisher: Wiley Online Library","page":"183-210","title":"Formal aspects of model validity and validation in system dynamics","volume":"12","author":[{"family":"Barlas","given":"Yaman"}],"issued":{"date-parts":[["1996"]]}}}],"schema":"https://github.com/citation-style-language/schema/raw/master/csl-citation.json"} </w:instrText>
      </w:r>
      <w:r>
        <w:fldChar w:fldCharType="separate"/>
      </w:r>
      <w:r>
        <w:t>(6)</w:t>
      </w:r>
      <w:r>
        <w:fldChar w:fldCharType="end"/>
      </w:r>
      <w:r w:rsidRPr="6B08EF39">
        <w:t>.</w:t>
      </w:r>
    </w:p>
    <w:p w14:paraId="1C382EE9" w14:textId="77777777" w:rsidR="00F32FD2" w:rsidRPr="002E69E4" w:rsidRDefault="00F32FD2" w:rsidP="00F32FD2">
      <w:pPr>
        <w:pStyle w:val="paragraph"/>
        <w:spacing w:before="0" w:beforeAutospacing="0" w:after="0" w:afterAutospacing="0"/>
        <w:textAlignment w:val="baseline"/>
        <w:rPr>
          <w:rStyle w:val="normaltextrun"/>
          <w:rFonts w:eastAsiaTheme="majorEastAsia"/>
          <w:lang w:val="en"/>
        </w:rPr>
      </w:pPr>
    </w:p>
    <w:p w14:paraId="326C55FF" w14:textId="77777777" w:rsidR="00F32FD2" w:rsidRPr="002E69E4" w:rsidRDefault="00F32FD2" w:rsidP="00F32FD2">
      <w:pPr>
        <w:pStyle w:val="paragraph"/>
        <w:spacing w:before="0" w:beforeAutospacing="0" w:after="0" w:afterAutospacing="0"/>
        <w:textAlignment w:val="baseline"/>
      </w:pPr>
      <w:r w:rsidRPr="002E69E4">
        <w:rPr>
          <w:rStyle w:val="normaltextrun"/>
          <w:rFonts w:eastAsiaTheme="majorEastAsia"/>
          <w:b/>
          <w:bCs/>
          <w:lang w:val="en"/>
        </w:rPr>
        <w:t>System Dynamics (SD)</w:t>
      </w:r>
      <w:r w:rsidRPr="002E69E4">
        <w:rPr>
          <w:rStyle w:val="normaltextrun"/>
          <w:rFonts w:eastAsiaTheme="majorEastAsia"/>
          <w:b/>
          <w:bCs/>
        </w:rPr>
        <w:t> </w:t>
      </w:r>
      <w:r w:rsidRPr="002E69E4">
        <w:rPr>
          <w:rStyle w:val="eop"/>
          <w:rFonts w:eastAsiaTheme="majorEastAsia"/>
        </w:rPr>
        <w:t> </w:t>
      </w:r>
    </w:p>
    <w:p w14:paraId="012BD7B4" w14:textId="6654DA87" w:rsidR="00F32FD2" w:rsidRPr="002E69E4" w:rsidRDefault="00F32FD2" w:rsidP="00F32FD2">
      <w:pPr>
        <w:pStyle w:val="paragraph"/>
        <w:spacing w:before="0" w:beforeAutospacing="0" w:after="0" w:afterAutospacing="0"/>
        <w:textAlignment w:val="baseline"/>
      </w:pPr>
      <w:r w:rsidRPr="002E69E4">
        <w:rPr>
          <w:rStyle w:val="normaltextrun"/>
          <w:rFonts w:eastAsiaTheme="majorEastAsia"/>
          <w:lang w:val="en"/>
        </w:rPr>
        <w:t>An interdisciplinary method of examining complex systems through modeling and systems thinking</w:t>
      </w:r>
      <w:r w:rsidRPr="6B08EF39">
        <w:rPr>
          <w:rStyle w:val="normaltextrun"/>
          <w:rFonts w:eastAsiaTheme="majorEastAsia"/>
          <w:lang w:val="en"/>
        </w:rPr>
        <w:t xml:space="preserve"> </w:t>
      </w:r>
      <w:r>
        <w:rPr>
          <w:rStyle w:val="normaltextrun"/>
          <w:rFonts w:eastAsiaTheme="majorEastAsia"/>
          <w:lang w:val="en"/>
        </w:rPr>
        <w:fldChar w:fldCharType="begin"/>
      </w:r>
      <w:r>
        <w:rPr>
          <w:rStyle w:val="normaltextrun"/>
          <w:rFonts w:eastAsiaTheme="majorEastAsia"/>
          <w:lang w:val="en"/>
        </w:rPr>
        <w:instrText xml:space="preserve"> ADDIN ZOTERO_ITEM CSL_CITATION {"citationID":"iSOnqclw","properties":{"formattedCitation":"(7)","plainCitation":"(7)","noteIndex":0},"citationItems":[{"id":3453,"uris":["http://zotero.org/groups/5390319/items/NYVCUD5G"],"itemData":{"id":3453,"type":"article-journal","container-title":"California Management Review","DOI":"10.2307/41166098","ISSN":"0008-1256, 2162-8564","issue":"4","journalAbbreviation":"California Management Review","language":"en","page":"8-25","source":"DOI.org (Crossref)","title":"System dynamics modeling: tools for learning in a complex world","title-short":"System dynamics modeling","volume":"43","author":[{"family":"Sterman","given":"John D."}],"issued":{"date-parts":[["2001",7]]}}}],"schema":"https://github.com/citation-style-language/schema/raw/master/csl-citation.json"} </w:instrText>
      </w:r>
      <w:r>
        <w:rPr>
          <w:rStyle w:val="normaltextrun"/>
          <w:rFonts w:eastAsiaTheme="majorEastAsia"/>
          <w:lang w:val="en"/>
        </w:rPr>
        <w:fldChar w:fldCharType="separate"/>
      </w:r>
      <w:r>
        <w:t>(7)</w:t>
      </w:r>
      <w:r>
        <w:rPr>
          <w:rStyle w:val="normaltextrun"/>
          <w:rFonts w:eastAsiaTheme="majorEastAsia"/>
          <w:lang w:val="en"/>
        </w:rPr>
        <w:fldChar w:fldCharType="end"/>
      </w:r>
      <w:r w:rsidRPr="6B08EF39">
        <w:rPr>
          <w:rStyle w:val="normaltextrun"/>
          <w:rFonts w:eastAsiaTheme="majorEastAsia"/>
          <w:lang w:val="en"/>
        </w:rPr>
        <w:t>.</w:t>
      </w:r>
      <w:r w:rsidRPr="002E69E4">
        <w:rPr>
          <w:rStyle w:val="normaltextrun"/>
          <w:rFonts w:eastAsiaTheme="majorEastAsia"/>
          <w:lang w:val="en"/>
        </w:rPr>
        <w:t xml:space="preserve"> System dynamics can be used to gain insights and examine real-world problems and </w:t>
      </w:r>
      <w:r w:rsidRPr="002E69E4">
        <w:rPr>
          <w:rStyle w:val="normaltextrun"/>
          <w:rFonts w:eastAsiaTheme="majorEastAsia"/>
          <w:lang w:val="en"/>
        </w:rPr>
        <w:lastRenderedPageBreak/>
        <w:t>behaviors in complex systems that may present multiple barriers to traditional examination approaches and learning</w:t>
      </w:r>
      <w:r w:rsidRPr="6B08EF39">
        <w:rPr>
          <w:rStyle w:val="normaltextrun"/>
          <w:rFonts w:eastAsiaTheme="majorEastAsia"/>
          <w:lang w:val="en"/>
        </w:rPr>
        <w:t xml:space="preserve"> </w:t>
      </w:r>
      <w:r>
        <w:rPr>
          <w:rStyle w:val="normaltextrun"/>
          <w:rFonts w:eastAsiaTheme="majorEastAsia"/>
          <w:lang w:val="en"/>
        </w:rPr>
        <w:fldChar w:fldCharType="begin"/>
      </w:r>
      <w:r>
        <w:rPr>
          <w:rStyle w:val="normaltextrun"/>
          <w:rFonts w:eastAsiaTheme="majorEastAsia"/>
          <w:lang w:val="en"/>
        </w:rPr>
        <w:instrText xml:space="preserve"> ADDIN ZOTERO_ITEM CSL_CITATION {"citationID":"r2vexfLq","properties":{"formattedCitation":"(8)","plainCitation":"(8)","noteIndex":0},"citationItems":[{"id":3452,"uris":["http://zotero.org/groups/5390319/items/SEZGGG3C"],"itemData":{"id":3452,"type":"book","edition":"Nachdr.","event-place":"Boston","ISBN":"978-0-07-238915-9","language":"eng","number-of-pages":"982","publisher":"Irwin/McGraw-Hill","publisher-place":"Boston","source":"K10plus ISBN","title":"Business dynamics: systems thinking and modeling for a complex world","title-short":"Business dynamics","author":[{"family":"Sterman","given":"John D."}],"issued":{"date-parts":[["2009"]]}}}],"schema":"https://github.com/citation-style-language/schema/raw/master/csl-citation.json"} </w:instrText>
      </w:r>
      <w:r>
        <w:rPr>
          <w:rStyle w:val="normaltextrun"/>
          <w:rFonts w:eastAsiaTheme="majorEastAsia"/>
          <w:lang w:val="en"/>
        </w:rPr>
        <w:fldChar w:fldCharType="separate"/>
      </w:r>
      <w:r>
        <w:t>(8)</w:t>
      </w:r>
      <w:r>
        <w:rPr>
          <w:rStyle w:val="normaltextrun"/>
          <w:rFonts w:eastAsiaTheme="majorEastAsia"/>
          <w:lang w:val="en"/>
        </w:rPr>
        <w:fldChar w:fldCharType="end"/>
      </w:r>
      <w:r>
        <w:t>.</w:t>
      </w:r>
    </w:p>
    <w:p w14:paraId="09FED37C" w14:textId="77777777" w:rsidR="00F32FD2" w:rsidRPr="002E69E4" w:rsidRDefault="00F32FD2" w:rsidP="00F32FD2">
      <w:pPr>
        <w:pStyle w:val="paragraph"/>
        <w:spacing w:before="0" w:beforeAutospacing="0" w:after="0" w:afterAutospacing="0"/>
        <w:textAlignment w:val="baseline"/>
        <w:rPr>
          <w:b/>
          <w:bCs/>
        </w:rPr>
      </w:pPr>
    </w:p>
    <w:p w14:paraId="1003ED47" w14:textId="77777777" w:rsidR="00F32FD2" w:rsidRPr="002E69E4" w:rsidRDefault="00F32FD2" w:rsidP="00F32FD2">
      <w:pPr>
        <w:pStyle w:val="paragraph"/>
        <w:spacing w:before="0" w:beforeAutospacing="0" w:after="0" w:afterAutospacing="0"/>
        <w:textAlignment w:val="baseline"/>
        <w:rPr>
          <w:b/>
          <w:bCs/>
        </w:rPr>
      </w:pPr>
      <w:r w:rsidRPr="002E69E4">
        <w:rPr>
          <w:b/>
          <w:bCs/>
        </w:rPr>
        <w:t>Systems Thinking</w:t>
      </w:r>
    </w:p>
    <w:p w14:paraId="01B288BD" w14:textId="12D05A85" w:rsidR="00F32FD2" w:rsidRPr="002E69E4" w:rsidRDefault="00F32FD2" w:rsidP="00F32FD2">
      <w:r w:rsidRPr="002E69E4">
        <w:t>A term coined by Barry Richmond, meant to describe a paradigm and method for looking at the underlying structure of systems and making reliable inferences about system behavior</w:t>
      </w:r>
      <w:r w:rsidRPr="6B08EF39">
        <w:t xml:space="preserve"> </w:t>
      </w:r>
      <w:r>
        <w:fldChar w:fldCharType="begin"/>
      </w:r>
      <w:r>
        <w:instrText xml:space="preserve"> ADDIN ZOTERO_ITEM CSL_CITATION {"citationID":"JSXYUbmb","properties":{"formattedCitation":"(9)","plainCitation":"(9)","noteIndex":0},"citationItems":[{"id":116,"uris":["http://zotero.org/users/8503957/items/79RDT2VY"],"itemData":{"id":116,"type":"article-journal","abstract":"Abstract\n            The world has many problems. Many of these problems are approaching crisis proportions. The system dynamics community has something very powerful to contribute to addressing these problems—whether we call that something systems thinking or system dynamics. We have not been very effective in sharing what we have to offer because we have failed to truly appreciate the essence of system dynamics. As a result, we have both consciously and unwittingly diluted this essence, and in the process made more difficult the task of disseminating what we have to offer. We need to better understand and appreciate the essence of our field and then focus our energies on the real task at hand: figuring out why this essence seems to be so difficult for people to grasp, and then fixing that.","container-title":"System Dynamics Review","DOI":"10.1002/sdr.4260100204","ISSN":"0883-7066, 1099-1727","issue":"2-3","journalAbbreviation":"System Dynamics Review","language":"en","page":"135-157","source":"DOI.org (Crossref)","title":"Systems thinking/system dynamics: Let's just get on with it","title-short":"Systems thinking/system dynamics","volume":"10","author":[{"family":"Richmond","given":"Barry"}],"issued":{"date-parts":[["1994",6]]}}}],"schema":"https://github.com/citation-style-language/schema/raw/master/csl-citation.json"} </w:instrText>
      </w:r>
      <w:r>
        <w:fldChar w:fldCharType="separate"/>
      </w:r>
      <w:r>
        <w:t>(9)</w:t>
      </w:r>
      <w:r>
        <w:fldChar w:fldCharType="end"/>
      </w:r>
      <w:r w:rsidRPr="6B08EF39">
        <w:t>.</w:t>
      </w:r>
      <w:r w:rsidRPr="002E69E4">
        <w:t xml:space="preserve"> For the purposes of the Systems Think Tank, System Dynamics is a component of Systems Thinking, although debate has existed about where one begins and the other ends</w:t>
      </w:r>
      <w:r w:rsidRPr="6B08EF39">
        <w:t xml:space="preserve"> </w:t>
      </w:r>
      <w:r>
        <w:fldChar w:fldCharType="begin"/>
      </w:r>
      <w:r>
        <w:instrText xml:space="preserve"> ADDIN ZOTERO_ITEM CSL_CITATION {"citationID":"00DnDloa","properties":{"formattedCitation":"(10)","plainCitation":"(10)","noteIndex":0},"citationItems":[{"id":115,"uris":["http://zotero.org/users/8503957/items/M5PLSEX2"],"itemData":{"id":115,"type":"article-journal","abstract":"Systems thinking is an approach to reasoning and treatment of real-world problems based on the fundamental notion of ‘system.’ System here refers to a purposeful assembly of components. Thus, systems thinking is aimed at understanding relationships between components and their overall impact on system outcomes (i.e., intended and unintended) and how a system similarly fits in the broader context of its environment. There are currently several distinct flavors of systems thinking, both in practice and scholarship; most notably in the disciplines of systems science, systems engineering, and systems dynamics. Each of these, while similar in purpose, has a distinct history and a rich set of methods and tools for various application contexts. The WPI Systems Thinking Colloquium held on 2 October 2019 was aimed at exploring the diversity of perspectives on systems thinking from these disciplines. The colloquium brought together world-renowned experts from both industry and academia to share insights from their research and practice. This paper offers a compilation of summaries of the presentations given.","container-title":"Systems","DOI":"10.3390/systems8010006","ISSN":"2079-8954","issue":"1","journalAbbreviation":"Systems","language":"en","page":"6","source":"DOI.org (Crossref)","title":"What is Systems Thinking? Expert Perspectives from the WPI Systems Thinking Colloquium of 2 October 2019","title-short":"What is Systems Thinking?","volume":"8","author":[{"family":"Amissah","given":"Matthew"},{"family":"Gannon","given":"Thomas"},{"family":"Monat","given":"Jamie"}],"issued":{"date-parts":[["2020",2,27]]}}}],"schema":"https://github.com/citation-style-language/schema/raw/master/csl-citation.json"} </w:instrText>
      </w:r>
      <w:r>
        <w:fldChar w:fldCharType="separate"/>
      </w:r>
      <w:r>
        <w:t>(10)</w:t>
      </w:r>
      <w:r>
        <w:fldChar w:fldCharType="end"/>
      </w:r>
      <w:r w:rsidRPr="6B08EF39">
        <w:t>.</w:t>
      </w:r>
    </w:p>
    <w:p w14:paraId="0C323718" w14:textId="3411B8C9" w:rsidR="00F32FD2" w:rsidRDefault="00F32FD2">
      <w:r>
        <w:br w:type="page"/>
      </w:r>
    </w:p>
    <w:p w14:paraId="26EABB0E" w14:textId="271A1F48" w:rsidR="00FC3AC3" w:rsidRDefault="00F32FD2">
      <w:r w:rsidRPr="00F32FD2">
        <w:rPr>
          <w:b/>
          <w:bCs/>
        </w:rPr>
        <w:lastRenderedPageBreak/>
        <w:t>References</w:t>
      </w:r>
      <w:r>
        <w:t>:</w:t>
      </w:r>
    </w:p>
    <w:p w14:paraId="0EC2FFF4" w14:textId="77777777" w:rsidR="00F32FD2" w:rsidRDefault="00F32FD2"/>
    <w:p w14:paraId="703481FD" w14:textId="77777777" w:rsidR="00F32FD2" w:rsidRPr="00F32FD2" w:rsidRDefault="00F32FD2" w:rsidP="00F32FD2">
      <w:pPr>
        <w:pStyle w:val="Bibliography"/>
      </w:pPr>
      <w:r>
        <w:fldChar w:fldCharType="begin"/>
      </w:r>
      <w:r>
        <w:instrText xml:space="preserve"> ADDIN ZOTERO_BIBL {"uncited":[],"omitted":[],"custom":[]} CSL_BIBLIOGRAPHY </w:instrText>
      </w:r>
      <w:r>
        <w:fldChar w:fldCharType="separate"/>
      </w:r>
      <w:r w:rsidRPr="00F32FD2">
        <w:t>1.</w:t>
      </w:r>
      <w:r w:rsidRPr="00F32FD2">
        <w:tab/>
        <w:t xml:space="preserve">Walsh SL, El-Bassel N, Jackson RD, Samet JH, Aggarwal M, Aldridge AP, et al. The HEALing (Helping to End Addiction Long-term SM) Communities Study: Protocol for a cluster randomized trial at the community level to reduce opioid overdose deaths through implementation of an integrated set of evidence-based practices. Drug and Alcohol Dependence. 2020 Dec;217:108335. </w:t>
      </w:r>
    </w:p>
    <w:p w14:paraId="296BBB0D" w14:textId="77777777" w:rsidR="00F32FD2" w:rsidRPr="00F32FD2" w:rsidRDefault="00F32FD2" w:rsidP="00F32FD2">
      <w:pPr>
        <w:pStyle w:val="Bibliography"/>
      </w:pPr>
      <w:r w:rsidRPr="00F32FD2">
        <w:t>2.</w:t>
      </w:r>
      <w:r w:rsidRPr="00F32FD2">
        <w:tab/>
        <w:t xml:space="preserve">Oesterle S, Kuklinski MR, Hawkins JD, Skinner ML, Guttmannova K, Rhew IC. Long-term effects of the communities that care trial on substance use, antisocial behavior, and violence through age 21 years. Am J Public Health. 2018 May;108(5):659–65. </w:t>
      </w:r>
    </w:p>
    <w:p w14:paraId="24F3AA08" w14:textId="77777777" w:rsidR="00F32FD2" w:rsidRPr="00F32FD2" w:rsidRDefault="00F32FD2" w:rsidP="00F32FD2">
      <w:pPr>
        <w:pStyle w:val="Bibliography"/>
      </w:pPr>
      <w:r w:rsidRPr="00F32FD2">
        <w:t>3.</w:t>
      </w:r>
      <w:r w:rsidRPr="00F32FD2">
        <w:tab/>
        <w:t xml:space="preserve">Winhusen T, Walley A, Fanucchi LC, Hunt T, Lyons M, Lofwall M, et al. The Opioid-overdose Reduction Continuum of Care Approach (ORCCA): evidence-based practices in the HEALing Communities Study. Drug and Alcohol Dependence. 2020 Dec;217:108325. </w:t>
      </w:r>
    </w:p>
    <w:p w14:paraId="32CEB33F" w14:textId="77777777" w:rsidR="00F32FD2" w:rsidRPr="00F32FD2" w:rsidRDefault="00F32FD2" w:rsidP="00F32FD2">
      <w:pPr>
        <w:pStyle w:val="Bibliography"/>
      </w:pPr>
      <w:r w:rsidRPr="00F32FD2">
        <w:t>4.</w:t>
      </w:r>
      <w:r w:rsidRPr="00F32FD2">
        <w:tab/>
        <w:t xml:space="preserve">Sprague Martinez L, Rapkin BD, Young A, Freisthler B, Glasgow L, Hunt T, et al. Community engagement to implement evidence-based practices in the HEALing communities study. Drug and Alcohol Dependence. 2020 Dec;217:108326. </w:t>
      </w:r>
    </w:p>
    <w:p w14:paraId="3EBF5686" w14:textId="77777777" w:rsidR="00F32FD2" w:rsidRPr="00F32FD2" w:rsidRDefault="00F32FD2" w:rsidP="00F32FD2">
      <w:pPr>
        <w:pStyle w:val="Bibliography"/>
      </w:pPr>
      <w:r w:rsidRPr="00F32FD2">
        <w:t>5.</w:t>
      </w:r>
      <w:r w:rsidRPr="00F32FD2">
        <w:tab/>
        <w:t xml:space="preserve">Oliva R. Model calibration as a testing strategy for system dynamics models. European Journal of Operational Research. 2003 Dec;151(3):552–68. </w:t>
      </w:r>
    </w:p>
    <w:p w14:paraId="4D6715F7" w14:textId="77777777" w:rsidR="00F32FD2" w:rsidRPr="00F32FD2" w:rsidRDefault="00F32FD2" w:rsidP="00F32FD2">
      <w:pPr>
        <w:pStyle w:val="Bibliography"/>
      </w:pPr>
      <w:r w:rsidRPr="00F32FD2">
        <w:t>6.</w:t>
      </w:r>
      <w:r w:rsidRPr="00F32FD2">
        <w:tab/>
        <w:t xml:space="preserve">Barlas Y. Formal aspects of model validity and validation in system dynamics. System Dynamics Review: The Journal of the System Dynamics Society. 1996;12(3):183–210. </w:t>
      </w:r>
    </w:p>
    <w:p w14:paraId="06C282EB" w14:textId="77777777" w:rsidR="00F32FD2" w:rsidRPr="00F32FD2" w:rsidRDefault="00F32FD2" w:rsidP="00F32FD2">
      <w:pPr>
        <w:pStyle w:val="Bibliography"/>
      </w:pPr>
      <w:r w:rsidRPr="00F32FD2">
        <w:t>7.</w:t>
      </w:r>
      <w:r w:rsidRPr="00F32FD2">
        <w:tab/>
        <w:t xml:space="preserve">Sterman JD. System dynamics modeling: tools for learning in a complex world. California Management Review. 2001 Jul;43(4):8–25. </w:t>
      </w:r>
    </w:p>
    <w:p w14:paraId="6F253135" w14:textId="77777777" w:rsidR="00F32FD2" w:rsidRPr="00F32FD2" w:rsidRDefault="00F32FD2" w:rsidP="00F32FD2">
      <w:pPr>
        <w:pStyle w:val="Bibliography"/>
      </w:pPr>
      <w:r w:rsidRPr="00F32FD2">
        <w:t>8.</w:t>
      </w:r>
      <w:r w:rsidRPr="00F32FD2">
        <w:tab/>
        <w:t xml:space="preserve">Sterman JD. Business dynamics: systems thinking and modeling for a complex world. Nachdr. Boston: Irwin/McGraw-Hill; 2009. 982 p. </w:t>
      </w:r>
    </w:p>
    <w:p w14:paraId="00DDB52B" w14:textId="77777777" w:rsidR="00F32FD2" w:rsidRPr="00F32FD2" w:rsidRDefault="00F32FD2" w:rsidP="00F32FD2">
      <w:pPr>
        <w:pStyle w:val="Bibliography"/>
      </w:pPr>
      <w:r w:rsidRPr="00F32FD2">
        <w:t>9.</w:t>
      </w:r>
      <w:r w:rsidRPr="00F32FD2">
        <w:tab/>
        <w:t xml:space="preserve">Richmond B. Systems thinking/system dynamics: Let’s just get on with it. System Dynamics Review. 1994 Jun;10(2–3):135–57. </w:t>
      </w:r>
    </w:p>
    <w:p w14:paraId="547BF049" w14:textId="77777777" w:rsidR="00F32FD2" w:rsidRPr="00F32FD2" w:rsidRDefault="00F32FD2" w:rsidP="00F32FD2">
      <w:pPr>
        <w:pStyle w:val="Bibliography"/>
      </w:pPr>
      <w:r w:rsidRPr="00F32FD2">
        <w:t>10.</w:t>
      </w:r>
      <w:r w:rsidRPr="00F32FD2">
        <w:tab/>
        <w:t xml:space="preserve">Amissah M, Gannon T, Monat J. What is Systems Thinking? Expert Perspectives from the WPI Systems Thinking Colloquium of 2 October 2019. Systems. 2020 Feb 27;8(1):6. </w:t>
      </w:r>
    </w:p>
    <w:p w14:paraId="4E263533" w14:textId="630BF818" w:rsidR="00F32FD2" w:rsidRDefault="00F32FD2">
      <w:r>
        <w:fldChar w:fldCharType="end"/>
      </w:r>
    </w:p>
    <w:sectPr w:rsidR="00F32F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FD2"/>
    <w:rsid w:val="00570BF1"/>
    <w:rsid w:val="00627F32"/>
    <w:rsid w:val="00642942"/>
    <w:rsid w:val="00844AB4"/>
    <w:rsid w:val="00B33D0A"/>
    <w:rsid w:val="00F32FD2"/>
    <w:rsid w:val="00FC3A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B3024D"/>
  <w15:chartTrackingRefBased/>
  <w15:docId w15:val="{9ABD3B20-D35D-A849-B093-0A2494459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FD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32FD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32FD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F32FD2"/>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32FD2"/>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32FD2"/>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32FD2"/>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32FD2"/>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32FD2"/>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32FD2"/>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2F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2F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2F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2F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2F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2F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2F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2F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2FD2"/>
    <w:rPr>
      <w:rFonts w:eastAsiaTheme="majorEastAsia" w:cstheme="majorBidi"/>
      <w:color w:val="272727" w:themeColor="text1" w:themeTint="D8"/>
    </w:rPr>
  </w:style>
  <w:style w:type="paragraph" w:styleId="Title">
    <w:name w:val="Title"/>
    <w:basedOn w:val="Normal"/>
    <w:next w:val="Normal"/>
    <w:link w:val="TitleChar"/>
    <w:uiPriority w:val="10"/>
    <w:qFormat/>
    <w:rsid w:val="00F32FD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32F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2FD2"/>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32F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2FD2"/>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32FD2"/>
    <w:rPr>
      <w:i/>
      <w:iCs/>
      <w:color w:val="404040" w:themeColor="text1" w:themeTint="BF"/>
    </w:rPr>
  </w:style>
  <w:style w:type="paragraph" w:styleId="ListParagraph">
    <w:name w:val="List Paragraph"/>
    <w:basedOn w:val="Normal"/>
    <w:uiPriority w:val="34"/>
    <w:qFormat/>
    <w:rsid w:val="00F32FD2"/>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F32FD2"/>
    <w:rPr>
      <w:i/>
      <w:iCs/>
      <w:color w:val="0F4761" w:themeColor="accent1" w:themeShade="BF"/>
    </w:rPr>
  </w:style>
  <w:style w:type="paragraph" w:styleId="IntenseQuote">
    <w:name w:val="Intense Quote"/>
    <w:basedOn w:val="Normal"/>
    <w:next w:val="Normal"/>
    <w:link w:val="IntenseQuoteChar"/>
    <w:uiPriority w:val="30"/>
    <w:qFormat/>
    <w:rsid w:val="00F32FD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32FD2"/>
    <w:rPr>
      <w:i/>
      <w:iCs/>
      <w:color w:val="0F4761" w:themeColor="accent1" w:themeShade="BF"/>
    </w:rPr>
  </w:style>
  <w:style w:type="character" w:styleId="IntenseReference">
    <w:name w:val="Intense Reference"/>
    <w:basedOn w:val="DefaultParagraphFont"/>
    <w:uiPriority w:val="32"/>
    <w:qFormat/>
    <w:rsid w:val="00F32FD2"/>
    <w:rPr>
      <w:b/>
      <w:bCs/>
      <w:smallCaps/>
      <w:color w:val="0F4761" w:themeColor="accent1" w:themeShade="BF"/>
      <w:spacing w:val="5"/>
    </w:rPr>
  </w:style>
  <w:style w:type="paragraph" w:customStyle="1" w:styleId="paragraph">
    <w:name w:val="paragraph"/>
    <w:basedOn w:val="Normal"/>
    <w:rsid w:val="00F32FD2"/>
    <w:pPr>
      <w:spacing w:before="100" w:beforeAutospacing="1" w:after="100" w:afterAutospacing="1"/>
    </w:pPr>
  </w:style>
  <w:style w:type="character" w:customStyle="1" w:styleId="normaltextrun">
    <w:name w:val="normaltextrun"/>
    <w:basedOn w:val="DefaultParagraphFont"/>
    <w:rsid w:val="00F32FD2"/>
  </w:style>
  <w:style w:type="character" w:customStyle="1" w:styleId="eop">
    <w:name w:val="eop"/>
    <w:basedOn w:val="DefaultParagraphFont"/>
    <w:rsid w:val="00F32FD2"/>
  </w:style>
  <w:style w:type="character" w:customStyle="1" w:styleId="title-text">
    <w:name w:val="title-text"/>
    <w:basedOn w:val="DefaultParagraphFont"/>
    <w:rsid w:val="00F32FD2"/>
  </w:style>
  <w:style w:type="paragraph" w:styleId="Bibliography">
    <w:name w:val="Bibliography"/>
    <w:basedOn w:val="Normal"/>
    <w:next w:val="Normal"/>
    <w:uiPriority w:val="37"/>
    <w:unhideWhenUsed/>
    <w:rsid w:val="00F32FD2"/>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ciencedirect.com/topics/medicine-and-dentistry/naloxo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324</Words>
  <Characters>24653</Characters>
  <Application>Microsoft Office Word</Application>
  <DocSecurity>0</DocSecurity>
  <Lines>205</Lines>
  <Paragraphs>57</Paragraphs>
  <ScaleCrop>false</ScaleCrop>
  <Company/>
  <LinksUpToDate>false</LinksUpToDate>
  <CharactersWithSpaces>28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er Canty</dc:creator>
  <cp:keywords/>
  <dc:description/>
  <cp:lastModifiedBy>Turner Canty</cp:lastModifiedBy>
  <cp:revision>2</cp:revision>
  <dcterms:created xsi:type="dcterms:W3CDTF">2025-04-17T21:24:00Z</dcterms:created>
  <dcterms:modified xsi:type="dcterms:W3CDTF">2025-06-28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xo47BJ83"/&gt;&lt;style id="http://www.zotero.org/styles/vancouver" locale="en-US" hasBibliography="1" bibliographyStyleHasBeenSet="1"/&gt;&lt;prefs&gt;&lt;pref name="fieldType" value="Field"/&gt;&lt;/prefs&gt;&lt;/data&gt;</vt:lpwstr>
  </property>
</Properties>
</file>